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06F5D" w14:textId="250360CC" w:rsidR="00050011" w:rsidRPr="00CC63D6" w:rsidRDefault="00F8449A" w:rsidP="00497B32">
      <w:pPr>
        <w:rPr>
          <w:rFonts w:ascii="Cambria" w:hAnsi="Cambria"/>
          <w:sz w:val="18"/>
          <w:szCs w:val="18"/>
          <w:lang w:val="en-US"/>
        </w:rPr>
      </w:pPr>
      <w:r>
        <w:rPr>
          <w:rFonts w:ascii="Cambria" w:hAnsi="Cambria"/>
          <w:b/>
          <w:bCs/>
          <w:lang w:val="en-US"/>
        </w:rPr>
        <w:t xml:space="preserve">Multimedia appendix 4: </w:t>
      </w:r>
      <w:r w:rsidR="00497B32" w:rsidRPr="00F8449A">
        <w:rPr>
          <w:rFonts w:ascii="Cambria" w:hAnsi="Cambria"/>
          <w:b/>
          <w:bCs/>
          <w:sz w:val="18"/>
          <w:szCs w:val="18"/>
          <w:lang w:val="en-US"/>
        </w:rPr>
        <w:t xml:space="preserve">Display of </w:t>
      </w:r>
      <w:r w:rsidR="00CC63D6" w:rsidRPr="00F8449A">
        <w:rPr>
          <w:rFonts w:ascii="Cambria" w:hAnsi="Cambria"/>
          <w:b/>
          <w:bCs/>
          <w:sz w:val="18"/>
          <w:szCs w:val="18"/>
          <w:lang w:val="en-US"/>
        </w:rPr>
        <w:t xml:space="preserve">data </w:t>
      </w:r>
      <w:r w:rsidR="00050011" w:rsidRPr="00F8449A">
        <w:rPr>
          <w:rFonts w:ascii="Cambria" w:hAnsi="Cambria"/>
          <w:b/>
          <w:bCs/>
          <w:sz w:val="18"/>
          <w:szCs w:val="18"/>
          <w:lang w:val="en-US"/>
        </w:rPr>
        <w:t>analysis process – General Practitioners</w:t>
      </w:r>
    </w:p>
    <w:tbl>
      <w:tblPr>
        <w:tblStyle w:val="Tabellrutenett"/>
        <w:tblW w:w="9634" w:type="dxa"/>
        <w:tblLook w:val="04A0" w:firstRow="1" w:lastRow="0" w:firstColumn="1" w:lastColumn="0" w:noHBand="0" w:noVBand="1"/>
      </w:tblPr>
      <w:tblGrid>
        <w:gridCol w:w="1067"/>
        <w:gridCol w:w="1015"/>
        <w:gridCol w:w="1107"/>
        <w:gridCol w:w="6445"/>
      </w:tblGrid>
      <w:tr w:rsidR="00196FDA" w14:paraId="3AD94A2D" w14:textId="77777777" w:rsidTr="00ED48BF">
        <w:tc>
          <w:tcPr>
            <w:tcW w:w="1067" w:type="dxa"/>
          </w:tcPr>
          <w:p w14:paraId="1AFD137C" w14:textId="77777777" w:rsidR="00196FDA" w:rsidRPr="00EC1489" w:rsidRDefault="00196FDA" w:rsidP="008B1B8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EC1489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Main theme</w:t>
            </w:r>
          </w:p>
        </w:tc>
        <w:tc>
          <w:tcPr>
            <w:tcW w:w="1015" w:type="dxa"/>
          </w:tcPr>
          <w:p w14:paraId="79E14792" w14:textId="77777777" w:rsidR="00196FDA" w:rsidRPr="00EC1489" w:rsidRDefault="00196FDA" w:rsidP="008B1B8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EC1489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Sub theme</w:t>
            </w:r>
          </w:p>
        </w:tc>
        <w:tc>
          <w:tcPr>
            <w:tcW w:w="1107" w:type="dxa"/>
          </w:tcPr>
          <w:p w14:paraId="5283AFD6" w14:textId="7F72427A" w:rsidR="00196FDA" w:rsidRPr="00EC1489" w:rsidRDefault="00196FDA" w:rsidP="008B1B8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Preliminary theme</w:t>
            </w:r>
          </w:p>
        </w:tc>
        <w:tc>
          <w:tcPr>
            <w:tcW w:w="6445" w:type="dxa"/>
          </w:tcPr>
          <w:p w14:paraId="20FD9211" w14:textId="679A5307" w:rsidR="00196FDA" w:rsidRPr="00EC1489" w:rsidRDefault="00196FDA" w:rsidP="008B1B82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Data extracts</w:t>
            </w:r>
          </w:p>
        </w:tc>
      </w:tr>
      <w:tr w:rsidR="00196FDA" w:rsidRPr="0026649E" w14:paraId="48A4ED32" w14:textId="77777777" w:rsidTr="00ED48BF">
        <w:tc>
          <w:tcPr>
            <w:tcW w:w="1067" w:type="dxa"/>
          </w:tcPr>
          <w:p w14:paraId="3CFF7C6F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055913B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DB15548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721849E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BE99CF4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C372AB6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B6E5B70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3B6B0EE" w14:textId="2C265141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507F65D" w14:textId="2D834021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F3FEC82" w14:textId="72610BBE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00C7408" w14:textId="48CC220F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A437A68" w14:textId="69BBC344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33EFF96" w14:textId="02E00F50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8B8202A" w14:textId="7AB6DCA0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43AD026" w14:textId="6F501C8A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F63D90F" w14:textId="648B0943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4EF3013" w14:textId="27140F7D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7A2E5EF" w14:textId="1F34B91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4AD63F9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2AE5AC1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F52A99F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141EB0A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8E2B3E7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C1C7384" w14:textId="77777777" w:rsidR="00196FDA" w:rsidRDefault="00196FDA" w:rsidP="008B1B82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Expecting information, reassurance and guidance when using eHealth for HF and CRC self-management</w:t>
            </w:r>
          </w:p>
        </w:tc>
        <w:tc>
          <w:tcPr>
            <w:tcW w:w="1015" w:type="dxa"/>
          </w:tcPr>
          <w:p w14:paraId="7A887D8B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1454198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8F2470D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19C879A" w14:textId="7665D994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C58F21C" w14:textId="3B4CF304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213A7F0" w14:textId="171E609B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36CD98D" w14:textId="01E2B564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1557586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D0AFC88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986C23A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1D5F639" w14:textId="4AE11F46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97995C6" w14:textId="0873A280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72DCC9C" w14:textId="130F5AC9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F1A89E4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853C9A9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16C5A3E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A need for personalized information and advice about what to expect after discharge</w:t>
            </w:r>
          </w:p>
          <w:p w14:paraId="64CEF468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2832B98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D2C630D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AE0B4E1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987D655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B36565E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E9C25AB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75E02F0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CA387A7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898030A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AB9434A" w14:textId="14AC6B06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592834C" w14:textId="50C3C45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0E2C4CE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6A50BB2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A need for personal interaction to reduce post-discharge uncertainty and anxiety</w:t>
            </w:r>
          </w:p>
          <w:p w14:paraId="44BE850E" w14:textId="77777777" w:rsidR="00196FDA" w:rsidRDefault="00196FDA" w:rsidP="008B1B82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1107" w:type="dxa"/>
          </w:tcPr>
          <w:p w14:paraId="3D169C57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934C24A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C03384F" w14:textId="27789D3C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B2A1F">
              <w:rPr>
                <w:rFonts w:ascii="Cambria" w:hAnsi="Cambria"/>
                <w:sz w:val="12"/>
                <w:szCs w:val="12"/>
                <w:lang w:val="en-US"/>
              </w:rPr>
              <w:t xml:space="preserve">Advice about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what to expect after surgery</w:t>
            </w:r>
          </w:p>
          <w:p w14:paraId="029420D2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7BBBDE8" w14:textId="21FE261D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E08DC69" w14:textId="53C7E1D1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62F034A" w14:textId="2F44CE05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9A9B827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87127CD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810CEFC" w14:textId="77777777" w:rsidR="00196FDA" w:rsidRPr="00CB2A1F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B2A1F">
              <w:rPr>
                <w:rFonts w:ascii="Cambria" w:hAnsi="Cambria"/>
                <w:sz w:val="12"/>
                <w:szCs w:val="12"/>
                <w:lang w:val="en-US"/>
              </w:rPr>
              <w:t>Advice about disease, symptoms, and disease course</w:t>
            </w:r>
          </w:p>
          <w:p w14:paraId="77E17D33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08CFDB2" w14:textId="3448873A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D78825A" w14:textId="732D9F11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BED6C5B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E62BEF8" w14:textId="24124419" w:rsidR="00196FDA" w:rsidRPr="00CB2A1F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B2A1F">
              <w:rPr>
                <w:rFonts w:ascii="Cambria" w:hAnsi="Cambria"/>
                <w:sz w:val="12"/>
                <w:szCs w:val="12"/>
                <w:lang w:val="en-US"/>
              </w:rPr>
              <w:t>Advice about medication, effects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,</w:t>
            </w:r>
            <w:r w:rsidRPr="00CB2A1F">
              <w:rPr>
                <w:rFonts w:ascii="Cambria" w:hAnsi="Cambria"/>
                <w:sz w:val="12"/>
                <w:szCs w:val="12"/>
                <w:lang w:val="en-US"/>
              </w:rPr>
              <w:t xml:space="preserve"> and side-effects</w:t>
            </w:r>
          </w:p>
          <w:p w14:paraId="6D44F6C0" w14:textId="77777777" w:rsidR="00196FDA" w:rsidRPr="00CB2A1F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9BB089B" w14:textId="531339A9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745E8AA" w14:textId="77777777" w:rsidR="00196FDA" w:rsidRPr="00CB2A1F" w:rsidRDefault="00196FDA" w:rsidP="008B1B82">
            <w:pPr>
              <w:jc w:val="center"/>
              <w:rPr>
                <w:sz w:val="16"/>
                <w:szCs w:val="16"/>
                <w:lang w:val="en-US"/>
              </w:rPr>
            </w:pPr>
            <w:r w:rsidRPr="00CB2A1F">
              <w:rPr>
                <w:rFonts w:ascii="Cambria" w:hAnsi="Cambria"/>
                <w:sz w:val="12"/>
                <w:szCs w:val="12"/>
                <w:lang w:val="en-US"/>
              </w:rPr>
              <w:t>Advice about who to contact and when</w:t>
            </w:r>
            <w:r w:rsidRPr="00CB2A1F">
              <w:rPr>
                <w:sz w:val="16"/>
                <w:szCs w:val="16"/>
                <w:lang w:val="en-US"/>
              </w:rPr>
              <w:t xml:space="preserve"> </w:t>
            </w:r>
          </w:p>
          <w:p w14:paraId="7FFBB119" w14:textId="2B9C2E19" w:rsidR="00196FDA" w:rsidRDefault="00196FDA" w:rsidP="008B1B8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1A12D95" w14:textId="3F5E5EF5" w:rsidR="00196FDA" w:rsidRDefault="00196FDA" w:rsidP="008B1B8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95963B3" w14:textId="77777777" w:rsidR="00196FDA" w:rsidRPr="00CB2A1F" w:rsidRDefault="00196FDA" w:rsidP="008B1B8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55297BB" w14:textId="77777777" w:rsidR="00196FDA" w:rsidRPr="00627F85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627F85">
              <w:rPr>
                <w:rFonts w:ascii="Cambria" w:hAnsi="Cambria"/>
                <w:sz w:val="12"/>
                <w:szCs w:val="12"/>
                <w:lang w:val="en-US"/>
              </w:rPr>
              <w:t>Need for support after hospital discharge</w:t>
            </w:r>
          </w:p>
          <w:p w14:paraId="4C93A245" w14:textId="77777777" w:rsidR="00196FDA" w:rsidRDefault="00196FDA" w:rsidP="008B1B8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6C519E4" w14:textId="719F2358" w:rsidR="00196FDA" w:rsidRDefault="00196FDA" w:rsidP="008B1B8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11BE560" w14:textId="1BA90BAB" w:rsidR="00B311A4" w:rsidRDefault="00B311A4" w:rsidP="008B1B8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F316D6C" w14:textId="77777777" w:rsidR="00167639" w:rsidRDefault="00167639" w:rsidP="008B1B8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1B21F2A" w14:textId="77777777" w:rsidR="00196FDA" w:rsidRPr="0031638D" w:rsidRDefault="00196FDA" w:rsidP="008B1B82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627F85">
              <w:rPr>
                <w:rFonts w:ascii="Cambria" w:hAnsi="Cambria"/>
                <w:sz w:val="12"/>
                <w:szCs w:val="12"/>
                <w:lang w:val="en-US"/>
              </w:rPr>
              <w:t>Need for practical advice after hospital discharge</w:t>
            </w:r>
          </w:p>
        </w:tc>
        <w:tc>
          <w:tcPr>
            <w:tcW w:w="6445" w:type="dxa"/>
          </w:tcPr>
          <w:p w14:paraId="0AFF3D61" w14:textId="47D0E6D4" w:rsidR="00196FDA" w:rsidRPr="00C032A5" w:rsidRDefault="00196FDA" w:rsidP="00C032A5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After hospital discharge, </w:t>
            </w:r>
            <w:r w:rsidRPr="00C032A5">
              <w:rPr>
                <w:rFonts w:ascii="Cambria" w:hAnsi="Cambria"/>
                <w:sz w:val="12"/>
                <w:szCs w:val="12"/>
                <w:lang w:val="en-US"/>
              </w:rPr>
              <w:t xml:space="preserve">issues such as complications are in focus. Infection or not infection, what`s normal and what`s not normal, how much leakage is normal - patients don`t know these things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C032A5">
              <w:rPr>
                <w:rFonts w:ascii="Cambria" w:hAnsi="Cambria"/>
                <w:sz w:val="12"/>
                <w:szCs w:val="12"/>
                <w:lang w:val="en-US"/>
              </w:rPr>
              <w:t>1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154DC4AE" w14:textId="46BDA9D7" w:rsidR="00196FDA" w:rsidRPr="00C032A5" w:rsidRDefault="00196FDA" w:rsidP="00C032A5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C032A5">
              <w:rPr>
                <w:rFonts w:ascii="Cambria" w:hAnsi="Cambria"/>
                <w:sz w:val="12"/>
                <w:szCs w:val="12"/>
                <w:lang w:val="en-US"/>
              </w:rPr>
              <w:t>I feel that they mostly struggle with their bowel, whether it`s constipation, diarrhea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,</w:t>
            </w:r>
            <w:r w:rsidRPr="00C032A5">
              <w:rPr>
                <w:rFonts w:ascii="Cambria" w:hAnsi="Cambria"/>
                <w:sz w:val="12"/>
                <w:szCs w:val="12"/>
                <w:lang w:val="en-US"/>
              </w:rPr>
              <w:t xml:space="preserve"> or gas. It may take up to 3 months before they have control, and I think that they might benefit from a bit of guidance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[GP 3]</w:t>
            </w:r>
          </w:p>
          <w:p w14:paraId="75702EDE" w14:textId="77777777" w:rsidR="00196FDA" w:rsidRDefault="00196FDA" w:rsidP="00F272DE">
            <w:pPr>
              <w:rPr>
                <w:color w:val="FF0000"/>
                <w:sz w:val="16"/>
                <w:szCs w:val="16"/>
                <w:lang w:val="en-US"/>
              </w:rPr>
            </w:pPr>
            <w:r w:rsidRPr="00C032A5">
              <w:rPr>
                <w:rFonts w:ascii="Cambria" w:hAnsi="Cambria"/>
                <w:sz w:val="12"/>
                <w:szCs w:val="12"/>
                <w:lang w:val="en-US"/>
              </w:rPr>
              <w:t xml:space="preserve">Many of the CRC patients struggle with lethargy and fatigue, and they are not fully prepared how much of a bother this will be in their life. That they will be living a bit on the minus side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C032A5">
              <w:rPr>
                <w:rFonts w:ascii="Cambria" w:hAnsi="Cambria"/>
                <w:sz w:val="12"/>
                <w:szCs w:val="12"/>
                <w:lang w:val="en-US"/>
              </w:rPr>
              <w:t>8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9B2A86">
              <w:rPr>
                <w:color w:val="FF0000"/>
                <w:sz w:val="16"/>
                <w:szCs w:val="16"/>
                <w:lang w:val="en-US"/>
              </w:rPr>
              <w:t xml:space="preserve"> </w:t>
            </w:r>
          </w:p>
          <w:p w14:paraId="6E03F6EF" w14:textId="6A763478" w:rsidR="00196FDA" w:rsidRPr="00B86010" w:rsidRDefault="00196FDA" w:rsidP="00F272DE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F272DE">
              <w:rPr>
                <w:rFonts w:ascii="Cambria" w:hAnsi="Cambria"/>
                <w:sz w:val="12"/>
                <w:szCs w:val="12"/>
                <w:lang w:val="en-US"/>
              </w:rPr>
              <w:t>The importance of restitution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. Y</w:t>
            </w:r>
            <w:r w:rsidRPr="00F272DE">
              <w:rPr>
                <w:rFonts w:ascii="Cambria" w:hAnsi="Cambria"/>
                <w:sz w:val="12"/>
                <w:szCs w:val="12"/>
                <w:lang w:val="en-US"/>
              </w:rPr>
              <w:t>ou often see that in the colorectal cancer patients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. T</w:t>
            </w:r>
            <w:r w:rsidRPr="00F272DE">
              <w:rPr>
                <w:rFonts w:ascii="Cambria" w:hAnsi="Cambria"/>
                <w:sz w:val="12"/>
                <w:szCs w:val="12"/>
                <w:lang w:val="en-US"/>
              </w:rPr>
              <w:t xml:space="preserve">hey often say: </w:t>
            </w:r>
            <w:r w:rsidRPr="00B86010">
              <w:rPr>
                <w:rFonts w:ascii="Cambria" w:hAnsi="Cambria"/>
                <w:sz w:val="12"/>
                <w:szCs w:val="12"/>
                <w:lang w:val="en-US"/>
              </w:rPr>
              <w:t>I have to take a nap 3 times a day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– I have </w:t>
            </w:r>
            <w:r w:rsidRPr="00B86010">
              <w:rPr>
                <w:rFonts w:ascii="Cambria" w:hAnsi="Cambria"/>
                <w:sz w:val="12"/>
                <w:szCs w:val="12"/>
                <w:lang w:val="en-US"/>
              </w:rPr>
              <w:t xml:space="preserve">to rest because my strength has not returned yet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B86010">
              <w:rPr>
                <w:rFonts w:ascii="Cambria" w:hAnsi="Cambria"/>
                <w:sz w:val="12"/>
                <w:szCs w:val="12"/>
                <w:lang w:val="en-US"/>
              </w:rPr>
              <w:t>6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)</w:t>
            </w:r>
          </w:p>
          <w:p w14:paraId="637F05C6" w14:textId="29251C99" w:rsidR="00196FDA" w:rsidRPr="00B86010" w:rsidRDefault="00196FDA" w:rsidP="00C032A5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7550763" w14:textId="1BC5D490" w:rsidR="00196FDA" w:rsidRDefault="00196FDA" w:rsidP="00C65148">
            <w:pPr>
              <w:rPr>
                <w:color w:val="FF0000"/>
                <w:sz w:val="16"/>
                <w:szCs w:val="16"/>
                <w:lang w:val="en-US"/>
              </w:rPr>
            </w:pPr>
            <w:r w:rsidRPr="00B308A0">
              <w:rPr>
                <w:rFonts w:ascii="Cambria" w:hAnsi="Cambria"/>
                <w:sz w:val="12"/>
                <w:szCs w:val="12"/>
                <w:lang w:val="en-US"/>
              </w:rPr>
              <w:t>Many patient don`t familiarize themselves with their condition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and </w:t>
            </w:r>
            <w:r w:rsidRPr="00B308A0">
              <w:rPr>
                <w:rFonts w:ascii="Cambria" w:hAnsi="Cambria"/>
                <w:sz w:val="12"/>
                <w:szCs w:val="12"/>
                <w:lang w:val="en-US"/>
              </w:rPr>
              <w:t>lack engagement about their treatment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- </w:t>
            </w:r>
            <w:r w:rsidRPr="00B308A0">
              <w:rPr>
                <w:rFonts w:ascii="Cambria" w:hAnsi="Cambria"/>
                <w:sz w:val="12"/>
                <w:szCs w:val="12"/>
                <w:lang w:val="en-US"/>
              </w:rPr>
              <w:t>how everything works and what they should be paying attention to. If you take a random selection of heart failure patient and ask them if they weigh themselves, many will answer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: No </w:t>
            </w:r>
            <w:r w:rsidRPr="00EB4726">
              <w:rPr>
                <w:rFonts w:ascii="Cambria" w:hAnsi="Cambria"/>
                <w:sz w:val="12"/>
                <w:szCs w:val="12"/>
                <w:lang w:val="en-US"/>
              </w:rPr>
              <w:t>I don`t. Why should I do that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. And </w:t>
            </w:r>
            <w:r w:rsidRPr="00B308A0">
              <w:rPr>
                <w:rFonts w:ascii="Cambria" w:hAnsi="Cambria"/>
                <w:sz w:val="12"/>
                <w:szCs w:val="12"/>
                <w:lang w:val="en-US"/>
              </w:rPr>
              <w:t>many know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s</w:t>
            </w:r>
            <w:r w:rsidRPr="00B308A0">
              <w:rPr>
                <w:rFonts w:ascii="Cambria" w:hAnsi="Cambria"/>
                <w:sz w:val="12"/>
                <w:szCs w:val="12"/>
                <w:lang w:val="en-US"/>
              </w:rPr>
              <w:t xml:space="preserve"> very little about what might worsen the condition. So, there are some real knowledge gaps here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[GP 13]</w:t>
            </w:r>
          </w:p>
          <w:p w14:paraId="0DDF2296" w14:textId="0F0A9C71" w:rsidR="00196FDA" w:rsidRPr="00C65148" w:rsidRDefault="00196FDA" w:rsidP="00C65148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C65148">
              <w:rPr>
                <w:rFonts w:ascii="Cambria" w:hAnsi="Cambria"/>
                <w:sz w:val="12"/>
                <w:szCs w:val="12"/>
                <w:lang w:val="en-US"/>
              </w:rPr>
              <w:t>Those with heart failure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  <w:r w:rsidRPr="00C65148">
              <w:rPr>
                <w:rFonts w:ascii="Cambria" w:hAnsi="Cambria"/>
                <w:sz w:val="12"/>
                <w:szCs w:val="12"/>
                <w:lang w:val="en-US"/>
              </w:rPr>
              <w:t>often visit me to get some sort of sum up of the road ahead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- </w:t>
            </w:r>
            <w:r w:rsidRPr="00C65148">
              <w:rPr>
                <w:rFonts w:ascii="Cambria" w:hAnsi="Cambria"/>
                <w:sz w:val="12"/>
                <w:szCs w:val="12"/>
                <w:lang w:val="en-US"/>
              </w:rPr>
              <w:t>a future plan for follow up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. And they also fee</w:t>
            </w:r>
            <w:r w:rsidRPr="00C65148">
              <w:rPr>
                <w:rFonts w:ascii="Cambria" w:hAnsi="Cambria"/>
                <w:sz w:val="12"/>
                <w:szCs w:val="12"/>
                <w:lang w:val="en-US"/>
              </w:rPr>
              <w:t>l breathless and we discuss their blood pressure and medication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– if it`s working or if they`re </w:t>
            </w:r>
            <w:r w:rsidRPr="00C65148">
              <w:rPr>
                <w:rFonts w:ascii="Cambria" w:hAnsi="Cambria"/>
                <w:sz w:val="12"/>
                <w:szCs w:val="12"/>
                <w:lang w:val="en-US"/>
              </w:rPr>
              <w:t>dizzy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. Things </w:t>
            </w:r>
            <w:r w:rsidRPr="00C65148">
              <w:rPr>
                <w:rFonts w:ascii="Cambria" w:hAnsi="Cambria"/>
                <w:sz w:val="12"/>
                <w:szCs w:val="12"/>
                <w:lang w:val="en-US"/>
              </w:rPr>
              <w:t xml:space="preserve">like that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C65148">
              <w:rPr>
                <w:rFonts w:ascii="Cambria" w:hAnsi="Cambria"/>
                <w:sz w:val="12"/>
                <w:szCs w:val="12"/>
                <w:lang w:val="en-US"/>
              </w:rPr>
              <w:t>11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C65148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74D84AFE" w14:textId="27EAC6FA" w:rsidR="00196FDA" w:rsidRPr="00C032A5" w:rsidRDefault="00196FDA" w:rsidP="00C032A5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C032A5">
              <w:rPr>
                <w:rFonts w:ascii="Cambria" w:hAnsi="Cambria"/>
                <w:sz w:val="12"/>
                <w:szCs w:val="12"/>
                <w:lang w:val="en-US"/>
              </w:rPr>
              <w:t xml:space="preserve">I think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HF </w:t>
            </w:r>
            <w:r w:rsidRPr="00C032A5">
              <w:rPr>
                <w:rFonts w:ascii="Cambria" w:hAnsi="Cambria"/>
                <w:sz w:val="12"/>
                <w:szCs w:val="12"/>
                <w:lang w:val="en-US"/>
              </w:rPr>
              <w:t>patients need information about the accompanying symptoms that they don`t always manage to connect to their disease. Like some of the psychological reactions that they can get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[GP </w:t>
            </w:r>
            <w:r w:rsidRPr="00C032A5">
              <w:rPr>
                <w:rFonts w:ascii="Cambria" w:hAnsi="Cambria"/>
                <w:sz w:val="12"/>
                <w:szCs w:val="12"/>
                <w:lang w:val="en-US"/>
              </w:rPr>
              <w:t>7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C032A5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28C1F819" w14:textId="2AA55544" w:rsidR="00196FDA" w:rsidRDefault="00196FDA" w:rsidP="00C032A5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1BDBA8B" w14:textId="03ECAB96" w:rsidR="00196FDA" w:rsidRPr="00173441" w:rsidRDefault="00196FDA" w:rsidP="00173441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173441">
              <w:rPr>
                <w:rFonts w:ascii="Cambria" w:hAnsi="Cambria"/>
                <w:sz w:val="12"/>
                <w:szCs w:val="12"/>
                <w:lang w:val="en-US"/>
              </w:rPr>
              <w:t>I think it is important that they know why they need medication, what the medication does for them and that they can`t stop taking them, because that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`s often </w:t>
            </w:r>
            <w:r w:rsidRPr="00173441">
              <w:rPr>
                <w:rFonts w:ascii="Cambria" w:hAnsi="Cambria"/>
                <w:sz w:val="12"/>
                <w:szCs w:val="12"/>
                <w:lang w:val="en-US"/>
              </w:rPr>
              <w:t>an issue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. Th</w:t>
            </w:r>
            <w:r w:rsidRPr="00173441">
              <w:rPr>
                <w:rFonts w:ascii="Cambria" w:hAnsi="Cambria"/>
                <w:sz w:val="12"/>
                <w:szCs w:val="12"/>
                <w:lang w:val="en-US"/>
              </w:rPr>
              <w:t xml:space="preserve">ey don`t know why it`s so dangerous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for them </w:t>
            </w:r>
            <w:r w:rsidRPr="00173441">
              <w:rPr>
                <w:rFonts w:ascii="Cambria" w:hAnsi="Cambria"/>
                <w:sz w:val="12"/>
                <w:szCs w:val="12"/>
                <w:lang w:val="en-US"/>
              </w:rPr>
              <w:t>to skip their betablocker a week or two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. And some </w:t>
            </w:r>
            <w:r w:rsidRPr="00173441">
              <w:rPr>
                <w:rFonts w:ascii="Cambria" w:hAnsi="Cambria"/>
                <w:sz w:val="12"/>
                <w:szCs w:val="12"/>
                <w:lang w:val="en-US"/>
              </w:rPr>
              <w:t>take extra diuretics without coming in for checkups, and get electrolyte disturbances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[GP </w:t>
            </w:r>
            <w:r w:rsidRPr="00173441">
              <w:rPr>
                <w:rFonts w:ascii="Cambria" w:hAnsi="Cambria"/>
                <w:sz w:val="12"/>
                <w:szCs w:val="12"/>
                <w:lang w:val="en-US"/>
              </w:rPr>
              <w:t>9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23C4D9C9" w14:textId="77253518" w:rsidR="00196FDA" w:rsidRDefault="00196FDA" w:rsidP="00C032A5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972CE15" w14:textId="77777777" w:rsidR="00D20A12" w:rsidRDefault="00D20A12" w:rsidP="00C032A5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4579A72" w14:textId="714C4787" w:rsidR="00196FDA" w:rsidRDefault="00196FDA" w:rsidP="00C032A5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C032A5">
              <w:rPr>
                <w:rFonts w:ascii="Cambria" w:hAnsi="Cambria"/>
                <w:sz w:val="12"/>
                <w:szCs w:val="12"/>
                <w:lang w:val="en-US"/>
              </w:rPr>
              <w:t xml:space="preserve">They should be informed about what they can expect, and also clear information about when they should contact someone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C032A5">
              <w:rPr>
                <w:rFonts w:ascii="Cambria" w:hAnsi="Cambria"/>
                <w:sz w:val="12"/>
                <w:szCs w:val="12"/>
                <w:lang w:val="en-US"/>
              </w:rPr>
              <w:t>3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73C51648" w14:textId="765A2931" w:rsidR="00196FDA" w:rsidRPr="00CF3445" w:rsidRDefault="00196FDA" w:rsidP="00C032A5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CF3445">
              <w:rPr>
                <w:rFonts w:ascii="Cambria" w:hAnsi="Cambria"/>
                <w:sz w:val="12"/>
                <w:szCs w:val="12"/>
                <w:lang w:val="en-US"/>
              </w:rPr>
              <w:t>That they get information about what is normal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, and if </w:t>
            </w:r>
            <w:r w:rsidRPr="00CF3445">
              <w:rPr>
                <w:rFonts w:ascii="Cambria" w:hAnsi="Cambria"/>
                <w:sz w:val="12"/>
                <w:szCs w:val="12"/>
                <w:lang w:val="en-US"/>
              </w:rPr>
              <w:t>you get symptoms like this you need to contact someone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[GP 11]</w:t>
            </w:r>
          </w:p>
          <w:p w14:paraId="5B41EE08" w14:textId="35BE31E9" w:rsidR="00196FDA" w:rsidRPr="006D0B1E" w:rsidRDefault="00196FDA" w:rsidP="00354307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621F66">
              <w:rPr>
                <w:rFonts w:ascii="Cambria" w:hAnsi="Cambria"/>
                <w:sz w:val="12"/>
                <w:szCs w:val="12"/>
                <w:lang w:val="en-US"/>
              </w:rPr>
              <w:t>I think the most important thing is that they get concrete information about which symptoms should lead to medical attention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, and </w:t>
            </w:r>
            <w:r w:rsidRPr="00621F66">
              <w:rPr>
                <w:rFonts w:ascii="Cambria" w:hAnsi="Cambria"/>
                <w:sz w:val="12"/>
                <w:szCs w:val="12"/>
                <w:lang w:val="en-US"/>
              </w:rPr>
              <w:t>which symptoms need acute medical attention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. [GP </w:t>
            </w:r>
            <w:r w:rsidRPr="006D0B1E">
              <w:rPr>
                <w:rFonts w:ascii="Cambria" w:hAnsi="Cambria"/>
                <w:sz w:val="12"/>
                <w:szCs w:val="12"/>
                <w:lang w:val="en-US"/>
              </w:rPr>
              <w:t>8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6D0B1E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4C697B26" w14:textId="724EE225" w:rsidR="00196FDA" w:rsidRDefault="00196FDA" w:rsidP="00C032A5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EB5F8F8" w14:textId="77777777" w:rsidR="00196FDA" w:rsidRDefault="00196FDA" w:rsidP="004617A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0705096" w14:textId="276BE566" w:rsidR="00196FDA" w:rsidRPr="004617A2" w:rsidRDefault="00196FDA" w:rsidP="004617A2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 xml:space="preserve">The heart has a special place in our psyche, so when something happens to the heart,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they 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>get many questions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. They o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 xml:space="preserve">ften have an existential fear that the heart will just suddenly stop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>4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48FD0880" w14:textId="77777777" w:rsidR="00196FDA" w:rsidRDefault="00196FDA" w:rsidP="00E60593">
            <w:pPr>
              <w:rPr>
                <w:color w:val="FF0000"/>
                <w:sz w:val="16"/>
                <w:szCs w:val="16"/>
                <w:lang w:val="en-US"/>
              </w:rPr>
            </w:pP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>Many have psychological challenges like: I`ve had cancer and I know people die of cancer, so what about me? I had Dukes stadium this and that, what does that mean?</w:t>
            </w:r>
            <w:r w:rsidRPr="004617A2">
              <w:rPr>
                <w:rFonts w:ascii="Cambria" w:hAnsi="Cambria"/>
                <w:i/>
                <w:iCs/>
                <w:sz w:val="12"/>
                <w:szCs w:val="12"/>
                <w:lang w:val="en-US"/>
              </w:rPr>
              <w:t xml:space="preserve"> 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 xml:space="preserve">So, of course it`s a huge mental strain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>5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9B2A86">
              <w:rPr>
                <w:color w:val="FF0000"/>
                <w:sz w:val="16"/>
                <w:szCs w:val="16"/>
                <w:lang w:val="en-US"/>
              </w:rPr>
              <w:t xml:space="preserve"> </w:t>
            </w:r>
          </w:p>
          <w:p w14:paraId="6860E5A7" w14:textId="024E479E" w:rsidR="00196FDA" w:rsidRPr="004617A2" w:rsidRDefault="00196FDA" w:rsidP="004617A2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E60593">
              <w:rPr>
                <w:rFonts w:ascii="Cambria" w:hAnsi="Cambria"/>
                <w:sz w:val="12"/>
                <w:szCs w:val="12"/>
                <w:lang w:val="en-US"/>
              </w:rPr>
              <w:t>As soon as they can pee and eat, they are assessed as discharge ready, but when they get home it is not really ok after all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. Often i</w:t>
            </w:r>
            <w:r w:rsidRPr="00E60593">
              <w:rPr>
                <w:rFonts w:ascii="Cambria" w:hAnsi="Cambria"/>
                <w:sz w:val="12"/>
                <w:szCs w:val="12"/>
                <w:lang w:val="en-US"/>
              </w:rPr>
              <w:t xml:space="preserve">t doesn`t work that well at home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E60593">
              <w:rPr>
                <w:rFonts w:ascii="Cambria" w:hAnsi="Cambria"/>
                <w:sz w:val="12"/>
                <w:szCs w:val="12"/>
                <w:lang w:val="en-US"/>
              </w:rPr>
              <w:t>2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653A0120" w14:textId="77777777" w:rsidR="00196FDA" w:rsidRDefault="00196FDA" w:rsidP="00463359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 xml:space="preserve">They wonder how they are doing, like: </w:t>
            </w:r>
            <w:r w:rsidRPr="0044621D">
              <w:rPr>
                <w:rFonts w:ascii="Cambria" w:hAnsi="Cambria"/>
                <w:sz w:val="12"/>
                <w:szCs w:val="12"/>
                <w:lang w:val="en-US"/>
              </w:rPr>
              <w:t>Why do I have this? Will I die of heart failure?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It really is </w:t>
            </w:r>
            <w:r w:rsidRPr="0044621D">
              <w:rPr>
                <w:rFonts w:ascii="Cambria" w:hAnsi="Cambria"/>
                <w:sz w:val="12"/>
                <w:szCs w:val="12"/>
                <w:lang w:val="en-US"/>
              </w:rPr>
              <w:t>a horrible diagnosis because it sounds like everything is failing, and purely medical speaking, it also does.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And also</w:t>
            </w:r>
            <w:r w:rsidRPr="0044621D">
              <w:rPr>
                <w:rFonts w:ascii="Cambria" w:hAnsi="Cambria"/>
                <w:sz w:val="12"/>
                <w:szCs w:val="12"/>
                <w:lang w:val="en-US"/>
              </w:rPr>
              <w:t xml:space="preserve">: How long will I live? For how long will my heart last?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44621D">
              <w:rPr>
                <w:rFonts w:ascii="Cambria" w:hAnsi="Cambria"/>
                <w:sz w:val="12"/>
                <w:szCs w:val="12"/>
                <w:lang w:val="en-US"/>
              </w:rPr>
              <w:t>5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3BE55B03" w14:textId="77777777" w:rsidR="00196FDA" w:rsidRPr="004617A2" w:rsidRDefault="00196FDA" w:rsidP="004617A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8E15602" w14:textId="2E296C16" w:rsidR="00196FDA" w:rsidRPr="004617A2" w:rsidRDefault="00196FDA" w:rsidP="004617A2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>If they visit their GP shortly after discharge, it`s almost always because something is unclear or something has come up and they are uncertain whether it`s related to the treatment they got during hospitalization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[GP 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>13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29831783" w14:textId="77777777" w:rsidR="00196FDA" w:rsidRDefault="00196FDA" w:rsidP="003D4CFA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>I think b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 xml:space="preserve">oth activity and diet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is 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>important to follow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-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>up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on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 xml:space="preserve">.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To 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 xml:space="preserve">provide them with a sense of security that they can accomplish something on their own with the help of activities and a healthy diet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>7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2067C95E" w14:textId="0432BCD6" w:rsidR="00196FDA" w:rsidRDefault="00196FDA" w:rsidP="003D4CFA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</w:tr>
      <w:tr w:rsidR="00196FDA" w:rsidRPr="00B27427" w14:paraId="529BF0CF" w14:textId="77777777" w:rsidTr="00ED48BF">
        <w:tc>
          <w:tcPr>
            <w:tcW w:w="1067" w:type="dxa"/>
          </w:tcPr>
          <w:p w14:paraId="7A2C6D07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55FABE4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2521788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25D7DBE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7ADCADA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14BC52B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2E44942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ADB52A0" w14:textId="77777777" w:rsidR="00196FDA" w:rsidRDefault="00196FDA" w:rsidP="008B1B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AFDA277" w14:textId="77777777" w:rsidR="00196FDA" w:rsidRDefault="00196FDA" w:rsidP="008B1B82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Expecting eHealth to be comprehensible, supportive and knowledge-promoting</w:t>
            </w:r>
          </w:p>
        </w:tc>
        <w:tc>
          <w:tcPr>
            <w:tcW w:w="1015" w:type="dxa"/>
          </w:tcPr>
          <w:p w14:paraId="3F4E56A5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B5EC03F" w14:textId="77777777" w:rsidR="00196FDA" w:rsidRPr="00C30307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 xml:space="preserve">A need for a </w:t>
            </w:r>
          </w:p>
          <w:p w14:paraId="3D021597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 xml:space="preserve">manageable and useful eHealth solution </w:t>
            </w:r>
          </w:p>
          <w:p w14:paraId="1403207E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702450F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D202EA3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6A9E30E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E7860A2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B200ACE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978D26E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2693E62" w14:textId="77777777" w:rsidR="00196FDA" w:rsidRPr="00C30307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A8B0B8C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A need for different communication tools and sources for knowledge acquisition</w:t>
            </w:r>
          </w:p>
          <w:p w14:paraId="3346D174" w14:textId="77777777" w:rsidR="00196FDA" w:rsidRDefault="00196FDA" w:rsidP="008B1B82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1107" w:type="dxa"/>
          </w:tcPr>
          <w:p w14:paraId="680882B2" w14:textId="0CC95DD4" w:rsidR="00196FDA" w:rsidRPr="00970B17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970B17">
              <w:rPr>
                <w:rFonts w:ascii="Cambria" w:hAnsi="Cambria"/>
                <w:sz w:val="12"/>
                <w:szCs w:val="12"/>
                <w:lang w:val="en-US"/>
              </w:rPr>
              <w:t xml:space="preserve">Easy to operate, easy access and distinct layout </w:t>
            </w:r>
          </w:p>
          <w:p w14:paraId="298AD004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8DAAE2D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D4FA017" w14:textId="4642AAD5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>Supportive and understandable information</w:t>
            </w:r>
          </w:p>
          <w:p w14:paraId="22BD8466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B8D0236" w14:textId="441CBED2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D21ABEA" w14:textId="77777777" w:rsidR="00196FDA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64A1E1B" w14:textId="77777777" w:rsidR="00196FDA" w:rsidRPr="00970B17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970B17">
              <w:rPr>
                <w:rFonts w:ascii="Cambria" w:hAnsi="Cambria"/>
                <w:sz w:val="12"/>
                <w:szCs w:val="12"/>
                <w:lang w:val="en-US"/>
              </w:rPr>
              <w:t>Digital communication with HCP</w:t>
            </w:r>
          </w:p>
          <w:p w14:paraId="4471F0D0" w14:textId="77777777" w:rsidR="00196FDA" w:rsidRPr="00970B17" w:rsidRDefault="00196FDA" w:rsidP="008B1B82">
            <w:pPr>
              <w:rPr>
                <w:rFonts w:ascii="Cambria" w:hAnsi="Cambria"/>
                <w:b/>
                <w:bCs/>
                <w:lang w:val="en-US"/>
              </w:rPr>
            </w:pPr>
          </w:p>
          <w:p w14:paraId="6DCE29FA" w14:textId="77777777" w:rsidR="00196FDA" w:rsidRPr="00970B17" w:rsidRDefault="00196FDA" w:rsidP="008B1B82">
            <w:pPr>
              <w:rPr>
                <w:rFonts w:ascii="Cambria" w:hAnsi="Cambria"/>
                <w:b/>
                <w:bCs/>
                <w:lang w:val="en-US"/>
              </w:rPr>
            </w:pPr>
          </w:p>
          <w:p w14:paraId="798CA23D" w14:textId="42F6D946" w:rsidR="00196FDA" w:rsidRPr="00970B17" w:rsidRDefault="00196FDA" w:rsidP="008B1B82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970B17">
              <w:rPr>
                <w:rFonts w:ascii="Cambria" w:hAnsi="Cambria"/>
                <w:sz w:val="12"/>
                <w:szCs w:val="12"/>
                <w:lang w:val="en-US"/>
              </w:rPr>
              <w:t>Gaining knowledge and skills through various functions</w:t>
            </w:r>
          </w:p>
          <w:p w14:paraId="23390748" w14:textId="77777777" w:rsidR="00196FDA" w:rsidRDefault="00196FDA" w:rsidP="008B1B82">
            <w:pPr>
              <w:jc w:val="center"/>
              <w:rPr>
                <w:rFonts w:ascii="Cambria" w:hAnsi="Cambria"/>
                <w:color w:val="FF0000"/>
                <w:sz w:val="12"/>
                <w:szCs w:val="12"/>
                <w:lang w:val="en-US"/>
              </w:rPr>
            </w:pPr>
          </w:p>
          <w:p w14:paraId="5DD91837" w14:textId="77777777" w:rsidR="00196FDA" w:rsidRPr="005E63D0" w:rsidRDefault="00196FDA" w:rsidP="008B1B82">
            <w:pPr>
              <w:jc w:val="center"/>
              <w:rPr>
                <w:rFonts w:ascii="Cambria" w:hAnsi="Cambria"/>
                <w:color w:val="FF0000"/>
                <w:sz w:val="12"/>
                <w:szCs w:val="12"/>
                <w:lang w:val="en-US"/>
              </w:rPr>
            </w:pPr>
          </w:p>
          <w:p w14:paraId="6C82E59F" w14:textId="77777777" w:rsidR="00196FDA" w:rsidRDefault="00196FDA" w:rsidP="008B1B82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6445" w:type="dxa"/>
          </w:tcPr>
          <w:p w14:paraId="33A35493" w14:textId="7DC5364A" w:rsidR="00196FDA" w:rsidRPr="007A786B" w:rsidRDefault="00196FDA" w:rsidP="007A786B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>The fact that it is digital is already a barrier for many, so it has to be an easy interface most people can operate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[GP 1]</w:t>
            </w:r>
          </w:p>
          <w:p w14:paraId="6E01A8DE" w14:textId="1A6FD8A4" w:rsidR="00196FDA" w:rsidRPr="007A786B" w:rsidRDefault="00196FDA" w:rsidP="007A786B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>It can`t have an advanced interface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so they </w:t>
            </w: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>get lost or afraid to push the buttons. It must be safe and easy to deal with, and easy to register the measurements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[GP </w:t>
            </w: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>2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50B84BF3" w14:textId="77777777" w:rsidR="00196FDA" w:rsidRPr="007A786B" w:rsidRDefault="00196FDA" w:rsidP="007A786B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86CE752" w14:textId="3FBF0178" w:rsidR="00196FDA" w:rsidRPr="007A786B" w:rsidRDefault="00196FDA" w:rsidP="007A786B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 xml:space="preserve">To have access to information in a language they understand. That could also be beneficial for immigrants. You actually have a unique opportunity to help a future group of patients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>4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74F2EA96" w14:textId="60A8EBC8" w:rsidR="00196FDA" w:rsidRPr="007A786B" w:rsidRDefault="00196FDA" w:rsidP="007A786B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>They often need confirmation on the information they`ve received in the hospital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, because </w:t>
            </w: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>everything has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n`t</w:t>
            </w: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 xml:space="preserve"> sunk in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. Many </w:t>
            </w: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>are in a state of crisis when they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`re </w:t>
            </w: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 xml:space="preserve">in the hospital, and often need some kind of verification or explanation after they come home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>5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3A4A0132" w14:textId="72852316" w:rsidR="00196FDA" w:rsidRDefault="00196FDA" w:rsidP="007A786B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8A0049D" w14:textId="77777777" w:rsidR="00E97030" w:rsidRPr="007A786B" w:rsidRDefault="00E97030" w:rsidP="007A786B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3EABE32" w14:textId="50835AD5" w:rsidR="00196FDA" w:rsidRDefault="00196FDA" w:rsidP="0034011E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>That there has to be an easy way for the patient to get in contact with a living human being in the other end if they have questions and that they can call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>or chat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… o</w:t>
            </w: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 xml:space="preserve">r face to face.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M</w:t>
            </w: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>any w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ill </w:t>
            </w: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 xml:space="preserve">find it easier to relate to a face then a text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>6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44BD6E2F" w14:textId="5E12835B" w:rsidR="00196FDA" w:rsidRPr="008A3DFE" w:rsidRDefault="00196FDA" w:rsidP="00085765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 xml:space="preserve">In praxis I think a chat-service would be more convenient to operate than a video. If you have both, it has to be the ones operating from the hospital that has to initiate the video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>4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5F8F316B" w14:textId="77777777" w:rsidR="00196FDA" w:rsidRPr="008A3DFE" w:rsidRDefault="00196FDA" w:rsidP="0034011E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749F0F2" w14:textId="22D6390C" w:rsidR="00196FDA" w:rsidRPr="007A786B" w:rsidRDefault="00196FDA" w:rsidP="007A786B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>It would be very interesting to get an overview on patients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`</w:t>
            </w: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 xml:space="preserve"> activity patterns, heart rate, blood pressure, weight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. And a</w:t>
            </w: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>lso for the patient – a kind of diary on their measurements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[GP </w:t>
            </w:r>
            <w:r w:rsidRPr="007A786B">
              <w:rPr>
                <w:rFonts w:ascii="Cambria" w:hAnsi="Cambria"/>
                <w:sz w:val="12"/>
                <w:szCs w:val="12"/>
                <w:lang w:val="en-US"/>
              </w:rPr>
              <w:t>8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5AAD2F50" w14:textId="781C6D28" w:rsidR="00196FDA" w:rsidRPr="004617A2" w:rsidRDefault="00196FDA" w:rsidP="000120E1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>T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e patients 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 xml:space="preserve">can try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g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>etting back to doing activities again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. How did that go? Maybe </w:t>
            </w:r>
            <w:r w:rsidRPr="004617A2">
              <w:rPr>
                <w:rFonts w:ascii="Cambria" w:hAnsi="Cambria"/>
                <w:sz w:val="12"/>
                <w:szCs w:val="12"/>
                <w:lang w:val="en-US"/>
              </w:rPr>
              <w:t>it will feel safe for them to get started again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[GP 11]</w:t>
            </w:r>
          </w:p>
          <w:p w14:paraId="56DE3287" w14:textId="48B16AD1" w:rsidR="00196FDA" w:rsidRPr="008A3DFE" w:rsidRDefault="00196FDA" w:rsidP="006B2F18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>You c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ould </w:t>
            </w: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>ask the patient to do some kind of self-evaluation once a week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>and then give the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m </w:t>
            </w: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 xml:space="preserve">feedback on the development and motivate them to stay physical active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[GP 9]</w:t>
            </w:r>
          </w:p>
          <w:p w14:paraId="254538D1" w14:textId="15F89BE5" w:rsidR="00196FDA" w:rsidRDefault="00196FDA" w:rsidP="006B2F18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>They could r</w:t>
            </w: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>egist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er their </w:t>
            </w: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>activity, or to monitor how much they eat</w:t>
            </w:r>
            <w:r w:rsidR="00174CF7">
              <w:rPr>
                <w:rFonts w:ascii="Cambria" w:hAnsi="Cambria"/>
                <w:sz w:val="12"/>
                <w:szCs w:val="12"/>
                <w:lang w:val="en-US"/>
              </w:rPr>
              <w:t xml:space="preserve"> or </w:t>
            </w: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>if they have a good sleeping rhythm</w:t>
            </w:r>
            <w:r w:rsidR="00174CF7">
              <w:rPr>
                <w:rFonts w:ascii="Cambria" w:hAnsi="Cambria"/>
                <w:sz w:val="12"/>
                <w:szCs w:val="12"/>
                <w:lang w:val="en-US"/>
              </w:rPr>
              <w:t xml:space="preserve">.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T</w:t>
            </w: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 xml:space="preserve">hat sort of things. I think that would be very suitable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>7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57CC45BB" w14:textId="493C0315" w:rsidR="00196FDA" w:rsidRDefault="00196FDA" w:rsidP="00E97030">
            <w:pPr>
              <w:rPr>
                <w:rFonts w:ascii="Cambria" w:hAnsi="Cambria"/>
                <w:b/>
                <w:bCs/>
                <w:lang w:val="en-US"/>
              </w:rPr>
            </w:pP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 xml:space="preserve">They should be able to read about different associations they can join, local clubs.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8A3DFE">
              <w:rPr>
                <w:rFonts w:ascii="Cambria" w:hAnsi="Cambria"/>
                <w:sz w:val="12"/>
                <w:szCs w:val="12"/>
                <w:lang w:val="en-US"/>
              </w:rPr>
              <w:t>11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</w:tc>
      </w:tr>
      <w:tr w:rsidR="00196FDA" w:rsidRPr="0026649E" w14:paraId="632E45D1" w14:textId="77777777" w:rsidTr="00ED48BF">
        <w:tc>
          <w:tcPr>
            <w:tcW w:w="1067" w:type="dxa"/>
          </w:tcPr>
          <w:p w14:paraId="0D0892A0" w14:textId="24388E62" w:rsidR="00196FDA" w:rsidRDefault="00196FDA" w:rsidP="001B27E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8BAF8EE" w14:textId="77777777" w:rsidR="00F56BA7" w:rsidRDefault="00F56BA7" w:rsidP="001B27E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CEDCDEF" w14:textId="77777777" w:rsidR="00196FDA" w:rsidRDefault="00196FDA" w:rsidP="001B27E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A01FA13" w14:textId="55A91B1B" w:rsidR="00196FDA" w:rsidRPr="00CF1D00" w:rsidRDefault="00196FDA" w:rsidP="001B27E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F1D00">
              <w:rPr>
                <w:rFonts w:ascii="Cambria" w:hAnsi="Cambria"/>
                <w:sz w:val="12"/>
                <w:szCs w:val="12"/>
                <w:lang w:val="en-US"/>
              </w:rPr>
              <w:t xml:space="preserve">Recognizing both advantages and disadvantages </w:t>
            </w:r>
            <w:r w:rsidR="00C62142">
              <w:rPr>
                <w:rFonts w:ascii="Cambria" w:hAnsi="Cambria"/>
                <w:sz w:val="12"/>
                <w:szCs w:val="12"/>
                <w:lang w:val="en-US"/>
              </w:rPr>
              <w:t xml:space="preserve">of </w:t>
            </w:r>
            <w:r w:rsidRPr="00CF1D00">
              <w:rPr>
                <w:rFonts w:ascii="Cambria" w:hAnsi="Cambria"/>
                <w:sz w:val="12"/>
                <w:szCs w:val="12"/>
                <w:lang w:val="en-US"/>
              </w:rPr>
              <w:t>eHealth services for NCD self-management</w:t>
            </w:r>
          </w:p>
        </w:tc>
        <w:tc>
          <w:tcPr>
            <w:tcW w:w="1015" w:type="dxa"/>
          </w:tcPr>
          <w:p w14:paraId="68E3AA34" w14:textId="77777777" w:rsidR="00196FDA" w:rsidRDefault="00196FDA" w:rsidP="001B27E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137F54C" w14:textId="77777777" w:rsidR="00196FDA" w:rsidRDefault="00196FDA" w:rsidP="001B27E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Recognizing eHealth as a tool for follow-up care</w:t>
            </w:r>
          </w:p>
          <w:p w14:paraId="0ACA5FB8" w14:textId="77777777" w:rsidR="00196FDA" w:rsidRDefault="00196FDA" w:rsidP="001B27E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7AA037E" w14:textId="40412DA3" w:rsidR="00196FDA" w:rsidRDefault="00196FDA" w:rsidP="001B27E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F809DF5" w14:textId="77777777" w:rsidR="00F56BA7" w:rsidRDefault="00F56BA7" w:rsidP="001B27E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49173D9" w14:textId="7AD8FD2A" w:rsidR="00196FDA" w:rsidRDefault="00196FDA" w:rsidP="00BB2ADE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Concerns about eHealth as a tool for follow-up care</w:t>
            </w:r>
          </w:p>
        </w:tc>
        <w:tc>
          <w:tcPr>
            <w:tcW w:w="1107" w:type="dxa"/>
          </w:tcPr>
          <w:p w14:paraId="0105B426" w14:textId="77777777" w:rsidR="00196FDA" w:rsidRDefault="00196FDA" w:rsidP="001B27E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7142965" w14:textId="3E7A9DD4" w:rsidR="00196FDA" w:rsidRDefault="00196FDA" w:rsidP="001B27E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F016BB">
              <w:rPr>
                <w:rFonts w:ascii="Cambria" w:hAnsi="Cambria"/>
                <w:sz w:val="12"/>
                <w:szCs w:val="12"/>
                <w:lang w:val="en-US"/>
              </w:rPr>
              <w:t>Feeling of safety by being monitored at home</w:t>
            </w:r>
          </w:p>
          <w:p w14:paraId="7B84C2F5" w14:textId="45033990" w:rsidR="00196FDA" w:rsidRDefault="00196FDA" w:rsidP="001B27E6">
            <w:pPr>
              <w:jc w:val="center"/>
              <w:rPr>
                <w:color w:val="7030A0"/>
                <w:sz w:val="16"/>
                <w:szCs w:val="16"/>
                <w:lang w:val="en-US"/>
              </w:rPr>
            </w:pPr>
          </w:p>
          <w:p w14:paraId="27C42DB8" w14:textId="77777777" w:rsidR="00196FDA" w:rsidRDefault="00196FDA" w:rsidP="001B27E6">
            <w:pPr>
              <w:jc w:val="center"/>
              <w:rPr>
                <w:color w:val="7030A0"/>
                <w:sz w:val="16"/>
                <w:szCs w:val="16"/>
                <w:lang w:val="en-US"/>
              </w:rPr>
            </w:pPr>
          </w:p>
          <w:p w14:paraId="5C268E85" w14:textId="2B9380E8" w:rsidR="00196FDA" w:rsidRDefault="00196FDA" w:rsidP="001B27E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0850BA">
              <w:rPr>
                <w:rFonts w:ascii="Cambria" w:hAnsi="Cambria"/>
                <w:sz w:val="12"/>
                <w:szCs w:val="12"/>
                <w:lang w:val="en-US"/>
              </w:rPr>
              <w:t xml:space="preserve">Lack of </w:t>
            </w:r>
            <w:r w:rsidR="00AD128C">
              <w:rPr>
                <w:rFonts w:ascii="Cambria" w:hAnsi="Cambria"/>
                <w:sz w:val="12"/>
                <w:szCs w:val="12"/>
                <w:lang w:val="en-US"/>
              </w:rPr>
              <w:t>confidence/</w:t>
            </w:r>
            <w:r w:rsidRPr="000850BA">
              <w:rPr>
                <w:rFonts w:ascii="Cambria" w:hAnsi="Cambria"/>
                <w:sz w:val="12"/>
                <w:szCs w:val="12"/>
                <w:lang w:val="en-US"/>
              </w:rPr>
              <w:t>trust in being monitored at home</w:t>
            </w:r>
          </w:p>
          <w:p w14:paraId="6FC3BBF5" w14:textId="77777777" w:rsidR="00196FDA" w:rsidRPr="00F016BB" w:rsidRDefault="00196FDA" w:rsidP="001B27E6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6445" w:type="dxa"/>
          </w:tcPr>
          <w:p w14:paraId="334179B3" w14:textId="17752E87" w:rsidR="00196FDA" w:rsidRPr="001B27E6" w:rsidRDefault="00196FDA" w:rsidP="001B27E6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1B27E6">
              <w:rPr>
                <w:rFonts w:ascii="Cambria" w:hAnsi="Cambria"/>
                <w:sz w:val="12"/>
                <w:szCs w:val="12"/>
                <w:lang w:val="en-US"/>
              </w:rPr>
              <w:t xml:space="preserve">I think they would benefit a lot from a type of follow-up outside the GPs office. They could really benefit from motivation and assurance from a nurse through such a solution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1B27E6">
              <w:rPr>
                <w:rFonts w:ascii="Cambria" w:hAnsi="Cambria"/>
                <w:sz w:val="12"/>
                <w:szCs w:val="12"/>
                <w:lang w:val="en-US"/>
              </w:rPr>
              <w:t>7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6C7C5A5A" w14:textId="1561EB0C" w:rsidR="00196FDA" w:rsidRPr="001B27E6" w:rsidRDefault="00196FDA" w:rsidP="001B27E6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1B27E6">
              <w:rPr>
                <w:rFonts w:ascii="Cambria" w:hAnsi="Cambria"/>
                <w:sz w:val="12"/>
                <w:szCs w:val="12"/>
                <w:lang w:val="en-US"/>
              </w:rPr>
              <w:t xml:space="preserve">The key is accessibility to another human being. You can have a dialogue without feeling that it`s unnecessary or that you put a strain on the health care system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[GP </w:t>
            </w:r>
            <w:r w:rsidRPr="001B27E6">
              <w:rPr>
                <w:rFonts w:ascii="Cambria" w:hAnsi="Cambria"/>
                <w:sz w:val="12"/>
                <w:szCs w:val="12"/>
                <w:lang w:val="en-US"/>
              </w:rPr>
              <w:t>10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1B27E6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2CDDCA60" w14:textId="787F699C" w:rsidR="00196FDA" w:rsidRDefault="00196FDA" w:rsidP="00A722BF">
            <w:pPr>
              <w:rPr>
                <w:color w:val="7030A0"/>
                <w:sz w:val="16"/>
                <w:szCs w:val="16"/>
                <w:lang w:val="en-US"/>
              </w:rPr>
            </w:pPr>
            <w:r w:rsidRPr="001B27E6">
              <w:rPr>
                <w:rFonts w:ascii="Cambria" w:hAnsi="Cambria"/>
                <w:sz w:val="12"/>
                <w:szCs w:val="12"/>
                <w:lang w:val="en-US"/>
              </w:rPr>
              <w:t>I think it`s important that you don`t put too much medical stuff into digital services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, but </w:t>
            </w:r>
            <w:r w:rsidRPr="001B27E6">
              <w:rPr>
                <w:rFonts w:ascii="Cambria" w:hAnsi="Cambria"/>
                <w:sz w:val="12"/>
                <w:szCs w:val="12"/>
                <w:lang w:val="en-US"/>
              </w:rPr>
              <w:t>create a platform where you can give information which matches the patient - to help them cope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[GP </w:t>
            </w:r>
            <w:r w:rsidRPr="001B27E6">
              <w:rPr>
                <w:rFonts w:ascii="Cambria" w:hAnsi="Cambria"/>
                <w:sz w:val="12"/>
                <w:szCs w:val="12"/>
                <w:lang w:val="en-US"/>
              </w:rPr>
              <w:t>2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E40C1D">
              <w:rPr>
                <w:color w:val="7030A0"/>
                <w:sz w:val="16"/>
                <w:szCs w:val="16"/>
                <w:lang w:val="en-US"/>
              </w:rPr>
              <w:t xml:space="preserve"> </w:t>
            </w:r>
          </w:p>
          <w:p w14:paraId="31EFCA78" w14:textId="77777777" w:rsidR="00196FDA" w:rsidRDefault="00196FDA" w:rsidP="00906EAC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8A2F90C" w14:textId="68F078C8" w:rsidR="00196FDA" w:rsidRDefault="00196FDA" w:rsidP="00A722BF">
            <w:pPr>
              <w:rPr>
                <w:color w:val="7030A0"/>
                <w:sz w:val="16"/>
                <w:szCs w:val="16"/>
                <w:lang w:val="en-US"/>
              </w:rPr>
            </w:pPr>
            <w:r w:rsidRPr="001B27E6">
              <w:rPr>
                <w:rFonts w:ascii="Cambria" w:hAnsi="Cambria"/>
                <w:sz w:val="12"/>
                <w:szCs w:val="12"/>
                <w:lang w:val="en-US"/>
              </w:rPr>
              <w:t>I think eHealth is a good way to reach people when they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  <w:r w:rsidRPr="001B27E6">
              <w:rPr>
                <w:rFonts w:ascii="Cambria" w:hAnsi="Cambria"/>
                <w:sz w:val="12"/>
                <w:szCs w:val="12"/>
                <w:lang w:val="en-US"/>
              </w:rPr>
              <w:t>need help, but I don`t think it`s wise to let it replace the GPs evaluations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[GP </w:t>
            </w:r>
            <w:r w:rsidRPr="001B27E6">
              <w:rPr>
                <w:rFonts w:ascii="Cambria" w:hAnsi="Cambria"/>
                <w:sz w:val="12"/>
                <w:szCs w:val="12"/>
                <w:lang w:val="en-US"/>
              </w:rPr>
              <w:t>9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434773BD" w14:textId="254ECA85" w:rsidR="00196FDA" w:rsidRPr="00A722BF" w:rsidRDefault="00196FDA" w:rsidP="00A722BF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A722BF">
              <w:rPr>
                <w:rFonts w:ascii="Cambria" w:hAnsi="Cambria"/>
                <w:sz w:val="12"/>
                <w:szCs w:val="12"/>
                <w:lang w:val="en-US"/>
              </w:rPr>
              <w:t xml:space="preserve">We see now during the pandemic how important it is to see the patients. How much information you get by actually seeing the patient - how they walk into the office, how they breathe. So, I don`t think you should eliminate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GP </w:t>
            </w:r>
            <w:r w:rsidRPr="00A722BF">
              <w:rPr>
                <w:rFonts w:ascii="Cambria" w:hAnsi="Cambria"/>
                <w:sz w:val="12"/>
                <w:szCs w:val="12"/>
                <w:lang w:val="en-US"/>
              </w:rPr>
              <w:t>consultations too much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[GP </w:t>
            </w:r>
            <w:r w:rsidRPr="00A722BF">
              <w:rPr>
                <w:rFonts w:ascii="Cambria" w:hAnsi="Cambria"/>
                <w:sz w:val="12"/>
                <w:szCs w:val="12"/>
                <w:lang w:val="en-US"/>
              </w:rPr>
              <w:t>3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46EBE7F4" w14:textId="0F6686CB" w:rsidR="00196FDA" w:rsidRDefault="00196FDA" w:rsidP="00E044C1">
            <w:pPr>
              <w:rPr>
                <w:rFonts w:ascii="Cambria" w:hAnsi="Cambria"/>
                <w:b/>
                <w:bCs/>
                <w:lang w:val="en-US"/>
              </w:rPr>
            </w:pPr>
            <w:r w:rsidRPr="00A722BF">
              <w:rPr>
                <w:rFonts w:ascii="Cambria" w:hAnsi="Cambria"/>
                <w:sz w:val="12"/>
                <w:szCs w:val="12"/>
                <w:lang w:val="en-US"/>
              </w:rPr>
              <w:t>There are so many platforms and clinics that are being developed and I think the patients are getting a bit confused, so I am worried about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… </w:t>
            </w:r>
            <w:r w:rsidRPr="00A722BF">
              <w:rPr>
                <w:rFonts w:ascii="Cambria" w:hAnsi="Cambria"/>
                <w:sz w:val="12"/>
                <w:szCs w:val="12"/>
                <w:lang w:val="en-US"/>
              </w:rPr>
              <w:t xml:space="preserve">well,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about </w:t>
            </w:r>
            <w:r w:rsidRPr="00A722BF">
              <w:rPr>
                <w:rFonts w:ascii="Cambria" w:hAnsi="Cambria"/>
                <w:sz w:val="12"/>
                <w:szCs w:val="12"/>
                <w:lang w:val="en-US"/>
              </w:rPr>
              <w:t>the complexity of it all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[GP 12]</w:t>
            </w:r>
          </w:p>
        </w:tc>
      </w:tr>
    </w:tbl>
    <w:p w14:paraId="4F5D66FA" w14:textId="77777777" w:rsidR="005E5351" w:rsidRPr="00F008AC" w:rsidRDefault="005E5351" w:rsidP="00F400E5">
      <w:pPr>
        <w:rPr>
          <w:rFonts w:ascii="Cambria" w:hAnsi="Cambria"/>
          <w:b/>
          <w:bCs/>
          <w:lang w:val="en-US"/>
        </w:rPr>
      </w:pPr>
    </w:p>
    <w:sectPr w:rsidR="005E5351" w:rsidRPr="00F008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307C5" w14:textId="77777777" w:rsidR="00BF354A" w:rsidRDefault="00BF354A" w:rsidP="00F008AC">
      <w:pPr>
        <w:spacing w:after="0" w:line="240" w:lineRule="auto"/>
      </w:pPr>
      <w:r>
        <w:separator/>
      </w:r>
    </w:p>
  </w:endnote>
  <w:endnote w:type="continuationSeparator" w:id="0">
    <w:p w14:paraId="13F4990C" w14:textId="77777777" w:rsidR="00BF354A" w:rsidRDefault="00BF354A" w:rsidP="00F00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86B9C" w14:textId="77777777" w:rsidR="00BF354A" w:rsidRDefault="00BF354A" w:rsidP="00F008AC">
      <w:pPr>
        <w:spacing w:after="0" w:line="240" w:lineRule="auto"/>
      </w:pPr>
      <w:r>
        <w:separator/>
      </w:r>
    </w:p>
  </w:footnote>
  <w:footnote w:type="continuationSeparator" w:id="0">
    <w:p w14:paraId="05D963F1" w14:textId="77777777" w:rsidR="00BF354A" w:rsidRDefault="00BF354A" w:rsidP="00F008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8AC"/>
    <w:rsid w:val="0000053D"/>
    <w:rsid w:val="00003EC1"/>
    <w:rsid w:val="00004589"/>
    <w:rsid w:val="000102DC"/>
    <w:rsid w:val="000120E1"/>
    <w:rsid w:val="00022B3B"/>
    <w:rsid w:val="00023868"/>
    <w:rsid w:val="000248D8"/>
    <w:rsid w:val="00024CBB"/>
    <w:rsid w:val="00025529"/>
    <w:rsid w:val="000314E7"/>
    <w:rsid w:val="00033EA1"/>
    <w:rsid w:val="00034496"/>
    <w:rsid w:val="00034BCB"/>
    <w:rsid w:val="0004552D"/>
    <w:rsid w:val="0004618D"/>
    <w:rsid w:val="00050011"/>
    <w:rsid w:val="00054A14"/>
    <w:rsid w:val="00071CAC"/>
    <w:rsid w:val="00073099"/>
    <w:rsid w:val="000807D8"/>
    <w:rsid w:val="00081086"/>
    <w:rsid w:val="000849DA"/>
    <w:rsid w:val="000850BA"/>
    <w:rsid w:val="00085765"/>
    <w:rsid w:val="0008621B"/>
    <w:rsid w:val="0009018A"/>
    <w:rsid w:val="000936F4"/>
    <w:rsid w:val="000A0F2F"/>
    <w:rsid w:val="000A1DA1"/>
    <w:rsid w:val="000B436D"/>
    <w:rsid w:val="000C7276"/>
    <w:rsid w:val="000C7F44"/>
    <w:rsid w:val="000D0775"/>
    <w:rsid w:val="000E36C8"/>
    <w:rsid w:val="000F0DC3"/>
    <w:rsid w:val="000F2F68"/>
    <w:rsid w:val="000F5747"/>
    <w:rsid w:val="000F5805"/>
    <w:rsid w:val="0010538B"/>
    <w:rsid w:val="001134A3"/>
    <w:rsid w:val="00125924"/>
    <w:rsid w:val="00131182"/>
    <w:rsid w:val="00132BE5"/>
    <w:rsid w:val="0013419D"/>
    <w:rsid w:val="00140BB9"/>
    <w:rsid w:val="00140C2F"/>
    <w:rsid w:val="0014315E"/>
    <w:rsid w:val="0015291C"/>
    <w:rsid w:val="00155391"/>
    <w:rsid w:val="00156461"/>
    <w:rsid w:val="00164DD7"/>
    <w:rsid w:val="00167639"/>
    <w:rsid w:val="00167CCF"/>
    <w:rsid w:val="0017247F"/>
    <w:rsid w:val="00173441"/>
    <w:rsid w:val="00174CF7"/>
    <w:rsid w:val="00175B0F"/>
    <w:rsid w:val="00184BFB"/>
    <w:rsid w:val="001854DB"/>
    <w:rsid w:val="001855B9"/>
    <w:rsid w:val="001862CB"/>
    <w:rsid w:val="001912BF"/>
    <w:rsid w:val="00192EC4"/>
    <w:rsid w:val="0019606B"/>
    <w:rsid w:val="00196FDA"/>
    <w:rsid w:val="0019729D"/>
    <w:rsid w:val="001A4646"/>
    <w:rsid w:val="001A5F94"/>
    <w:rsid w:val="001B27AC"/>
    <w:rsid w:val="001B27E6"/>
    <w:rsid w:val="001B367E"/>
    <w:rsid w:val="001B7316"/>
    <w:rsid w:val="001C0528"/>
    <w:rsid w:val="001C057A"/>
    <w:rsid w:val="001C1BA4"/>
    <w:rsid w:val="001C508C"/>
    <w:rsid w:val="001D0BA8"/>
    <w:rsid w:val="001E0970"/>
    <w:rsid w:val="001E56D0"/>
    <w:rsid w:val="001E6760"/>
    <w:rsid w:val="001F35F8"/>
    <w:rsid w:val="001F7CE0"/>
    <w:rsid w:val="00202E78"/>
    <w:rsid w:val="00204217"/>
    <w:rsid w:val="002126C1"/>
    <w:rsid w:val="00225975"/>
    <w:rsid w:val="00227C5A"/>
    <w:rsid w:val="00230661"/>
    <w:rsid w:val="00232655"/>
    <w:rsid w:val="0023417D"/>
    <w:rsid w:val="00235F0D"/>
    <w:rsid w:val="00250E43"/>
    <w:rsid w:val="00257FCA"/>
    <w:rsid w:val="0026050C"/>
    <w:rsid w:val="00262CB2"/>
    <w:rsid w:val="0026649E"/>
    <w:rsid w:val="00272E56"/>
    <w:rsid w:val="002759DD"/>
    <w:rsid w:val="00281A3C"/>
    <w:rsid w:val="002A2E9F"/>
    <w:rsid w:val="002A3B48"/>
    <w:rsid w:val="002A4973"/>
    <w:rsid w:val="002A49B6"/>
    <w:rsid w:val="002A64EB"/>
    <w:rsid w:val="002B05C9"/>
    <w:rsid w:val="002B17E2"/>
    <w:rsid w:val="002B3150"/>
    <w:rsid w:val="002B6FCF"/>
    <w:rsid w:val="002B798A"/>
    <w:rsid w:val="002C194F"/>
    <w:rsid w:val="002C2810"/>
    <w:rsid w:val="002D0767"/>
    <w:rsid w:val="002E3DBC"/>
    <w:rsid w:val="002F1205"/>
    <w:rsid w:val="002F5FB8"/>
    <w:rsid w:val="002F79DC"/>
    <w:rsid w:val="002F7C65"/>
    <w:rsid w:val="00302377"/>
    <w:rsid w:val="00303749"/>
    <w:rsid w:val="00303C50"/>
    <w:rsid w:val="003041F6"/>
    <w:rsid w:val="003056DA"/>
    <w:rsid w:val="0031020B"/>
    <w:rsid w:val="00313063"/>
    <w:rsid w:val="0031638D"/>
    <w:rsid w:val="00320C0C"/>
    <w:rsid w:val="00322E93"/>
    <w:rsid w:val="00324CF6"/>
    <w:rsid w:val="003364BC"/>
    <w:rsid w:val="0034011E"/>
    <w:rsid w:val="0034364D"/>
    <w:rsid w:val="00347AC7"/>
    <w:rsid w:val="00352266"/>
    <w:rsid w:val="00352363"/>
    <w:rsid w:val="00353EF8"/>
    <w:rsid w:val="00354307"/>
    <w:rsid w:val="003632B3"/>
    <w:rsid w:val="00365144"/>
    <w:rsid w:val="00372D2F"/>
    <w:rsid w:val="00375CEF"/>
    <w:rsid w:val="00376AA9"/>
    <w:rsid w:val="00382C1B"/>
    <w:rsid w:val="00383538"/>
    <w:rsid w:val="00387855"/>
    <w:rsid w:val="0039214F"/>
    <w:rsid w:val="00392539"/>
    <w:rsid w:val="00394956"/>
    <w:rsid w:val="003949DF"/>
    <w:rsid w:val="003A3CD8"/>
    <w:rsid w:val="003A4727"/>
    <w:rsid w:val="003A52D8"/>
    <w:rsid w:val="003A6AB2"/>
    <w:rsid w:val="003B22EE"/>
    <w:rsid w:val="003C0D3C"/>
    <w:rsid w:val="003C6A60"/>
    <w:rsid w:val="003D0D7F"/>
    <w:rsid w:val="003D1DF7"/>
    <w:rsid w:val="003D4CFA"/>
    <w:rsid w:val="003D4F06"/>
    <w:rsid w:val="003D617A"/>
    <w:rsid w:val="003D61BD"/>
    <w:rsid w:val="003D6655"/>
    <w:rsid w:val="003D7E0F"/>
    <w:rsid w:val="003E2618"/>
    <w:rsid w:val="003E3DF2"/>
    <w:rsid w:val="003F0667"/>
    <w:rsid w:val="003F43E6"/>
    <w:rsid w:val="00400093"/>
    <w:rsid w:val="00401B1E"/>
    <w:rsid w:val="00420904"/>
    <w:rsid w:val="00420ED6"/>
    <w:rsid w:val="004221A4"/>
    <w:rsid w:val="004237D1"/>
    <w:rsid w:val="00426223"/>
    <w:rsid w:val="00430C6A"/>
    <w:rsid w:val="004454EE"/>
    <w:rsid w:val="00445572"/>
    <w:rsid w:val="0044621D"/>
    <w:rsid w:val="004523A8"/>
    <w:rsid w:val="0045509F"/>
    <w:rsid w:val="0045524A"/>
    <w:rsid w:val="00455998"/>
    <w:rsid w:val="004617A2"/>
    <w:rsid w:val="00461F32"/>
    <w:rsid w:val="00463359"/>
    <w:rsid w:val="004716C5"/>
    <w:rsid w:val="00472AB9"/>
    <w:rsid w:val="00483409"/>
    <w:rsid w:val="00485ACC"/>
    <w:rsid w:val="004875D1"/>
    <w:rsid w:val="0049169E"/>
    <w:rsid w:val="00491B45"/>
    <w:rsid w:val="00491D0F"/>
    <w:rsid w:val="00491F10"/>
    <w:rsid w:val="00492F5B"/>
    <w:rsid w:val="00494368"/>
    <w:rsid w:val="00497B32"/>
    <w:rsid w:val="004A6D8D"/>
    <w:rsid w:val="004B2D0F"/>
    <w:rsid w:val="004B2F69"/>
    <w:rsid w:val="004B347C"/>
    <w:rsid w:val="004B61C0"/>
    <w:rsid w:val="004C68E8"/>
    <w:rsid w:val="004C7418"/>
    <w:rsid w:val="004D1D4A"/>
    <w:rsid w:val="004E3798"/>
    <w:rsid w:val="004E6AD8"/>
    <w:rsid w:val="004E6EB0"/>
    <w:rsid w:val="00506CED"/>
    <w:rsid w:val="00511CBC"/>
    <w:rsid w:val="005240BE"/>
    <w:rsid w:val="00524183"/>
    <w:rsid w:val="00524725"/>
    <w:rsid w:val="005421D3"/>
    <w:rsid w:val="0055442D"/>
    <w:rsid w:val="005618EF"/>
    <w:rsid w:val="00562E47"/>
    <w:rsid w:val="00566BA9"/>
    <w:rsid w:val="00576463"/>
    <w:rsid w:val="00581494"/>
    <w:rsid w:val="00595493"/>
    <w:rsid w:val="00596814"/>
    <w:rsid w:val="0059714D"/>
    <w:rsid w:val="005A05CD"/>
    <w:rsid w:val="005A16D7"/>
    <w:rsid w:val="005A58B2"/>
    <w:rsid w:val="005A7959"/>
    <w:rsid w:val="005B669D"/>
    <w:rsid w:val="005C046B"/>
    <w:rsid w:val="005C5228"/>
    <w:rsid w:val="005C6656"/>
    <w:rsid w:val="005C7C19"/>
    <w:rsid w:val="005D3671"/>
    <w:rsid w:val="005D4972"/>
    <w:rsid w:val="005E0913"/>
    <w:rsid w:val="005E1AC7"/>
    <w:rsid w:val="005E244E"/>
    <w:rsid w:val="005E48F3"/>
    <w:rsid w:val="005E5351"/>
    <w:rsid w:val="005E63D0"/>
    <w:rsid w:val="00601865"/>
    <w:rsid w:val="006039BF"/>
    <w:rsid w:val="00603E1C"/>
    <w:rsid w:val="00604321"/>
    <w:rsid w:val="006046B1"/>
    <w:rsid w:val="006047DA"/>
    <w:rsid w:val="00605F56"/>
    <w:rsid w:val="00610AB7"/>
    <w:rsid w:val="00612E61"/>
    <w:rsid w:val="00621F66"/>
    <w:rsid w:val="0062274D"/>
    <w:rsid w:val="006227B4"/>
    <w:rsid w:val="00624944"/>
    <w:rsid w:val="0062659D"/>
    <w:rsid w:val="00627F85"/>
    <w:rsid w:val="00631333"/>
    <w:rsid w:val="0063472F"/>
    <w:rsid w:val="00634948"/>
    <w:rsid w:val="00635255"/>
    <w:rsid w:val="006363E8"/>
    <w:rsid w:val="0064256D"/>
    <w:rsid w:val="0064552E"/>
    <w:rsid w:val="00660FE2"/>
    <w:rsid w:val="00662AFD"/>
    <w:rsid w:val="00662B8E"/>
    <w:rsid w:val="006711FF"/>
    <w:rsid w:val="00674159"/>
    <w:rsid w:val="00676342"/>
    <w:rsid w:val="00677A1F"/>
    <w:rsid w:val="00681E69"/>
    <w:rsid w:val="006822C4"/>
    <w:rsid w:val="0068318B"/>
    <w:rsid w:val="00684137"/>
    <w:rsid w:val="00693F0A"/>
    <w:rsid w:val="006A4418"/>
    <w:rsid w:val="006A4F3C"/>
    <w:rsid w:val="006B1339"/>
    <w:rsid w:val="006B2F18"/>
    <w:rsid w:val="006B5F09"/>
    <w:rsid w:val="006B6BAD"/>
    <w:rsid w:val="006B769F"/>
    <w:rsid w:val="006C21B4"/>
    <w:rsid w:val="006C23F4"/>
    <w:rsid w:val="006C4C0C"/>
    <w:rsid w:val="006C6FDB"/>
    <w:rsid w:val="006D0B1E"/>
    <w:rsid w:val="006D2DCD"/>
    <w:rsid w:val="006D3FEF"/>
    <w:rsid w:val="006D6283"/>
    <w:rsid w:val="006E039C"/>
    <w:rsid w:val="006E2E0B"/>
    <w:rsid w:val="006E7282"/>
    <w:rsid w:val="006F683B"/>
    <w:rsid w:val="006F6AFC"/>
    <w:rsid w:val="007065BB"/>
    <w:rsid w:val="0070682E"/>
    <w:rsid w:val="00710F13"/>
    <w:rsid w:val="007137A4"/>
    <w:rsid w:val="007140EB"/>
    <w:rsid w:val="00715BCD"/>
    <w:rsid w:val="00717D64"/>
    <w:rsid w:val="0072355D"/>
    <w:rsid w:val="00723FA3"/>
    <w:rsid w:val="007266D9"/>
    <w:rsid w:val="00737AA1"/>
    <w:rsid w:val="00754B5F"/>
    <w:rsid w:val="00754D6E"/>
    <w:rsid w:val="007609DC"/>
    <w:rsid w:val="00763718"/>
    <w:rsid w:val="00767049"/>
    <w:rsid w:val="00773B8A"/>
    <w:rsid w:val="007748C6"/>
    <w:rsid w:val="00776825"/>
    <w:rsid w:val="00781CC4"/>
    <w:rsid w:val="00783723"/>
    <w:rsid w:val="00786BFD"/>
    <w:rsid w:val="00787E81"/>
    <w:rsid w:val="00792659"/>
    <w:rsid w:val="007938D3"/>
    <w:rsid w:val="00795D2B"/>
    <w:rsid w:val="007A14E3"/>
    <w:rsid w:val="007A786B"/>
    <w:rsid w:val="007B3F24"/>
    <w:rsid w:val="007B46C8"/>
    <w:rsid w:val="007C1BC4"/>
    <w:rsid w:val="007D212B"/>
    <w:rsid w:val="007D302B"/>
    <w:rsid w:val="007D43BB"/>
    <w:rsid w:val="007D6252"/>
    <w:rsid w:val="007E0A56"/>
    <w:rsid w:val="007E2292"/>
    <w:rsid w:val="007E3130"/>
    <w:rsid w:val="007E4C8B"/>
    <w:rsid w:val="007E6426"/>
    <w:rsid w:val="00801378"/>
    <w:rsid w:val="008062FB"/>
    <w:rsid w:val="00815A33"/>
    <w:rsid w:val="008203B7"/>
    <w:rsid w:val="00820C67"/>
    <w:rsid w:val="00821D5D"/>
    <w:rsid w:val="008254C7"/>
    <w:rsid w:val="008257C3"/>
    <w:rsid w:val="008335AA"/>
    <w:rsid w:val="00834069"/>
    <w:rsid w:val="00843048"/>
    <w:rsid w:val="00850B2E"/>
    <w:rsid w:val="0086139E"/>
    <w:rsid w:val="00861496"/>
    <w:rsid w:val="00861B5E"/>
    <w:rsid w:val="008711DF"/>
    <w:rsid w:val="008718CE"/>
    <w:rsid w:val="00873BB1"/>
    <w:rsid w:val="00873CF3"/>
    <w:rsid w:val="00877680"/>
    <w:rsid w:val="0088062D"/>
    <w:rsid w:val="008807A2"/>
    <w:rsid w:val="0088780F"/>
    <w:rsid w:val="008932EA"/>
    <w:rsid w:val="00896263"/>
    <w:rsid w:val="00897336"/>
    <w:rsid w:val="008A2A8D"/>
    <w:rsid w:val="008A3DFE"/>
    <w:rsid w:val="008A421A"/>
    <w:rsid w:val="008A4F7F"/>
    <w:rsid w:val="008B48AD"/>
    <w:rsid w:val="008B4E7A"/>
    <w:rsid w:val="008B507E"/>
    <w:rsid w:val="008B7658"/>
    <w:rsid w:val="008C1E0E"/>
    <w:rsid w:val="008C6F3C"/>
    <w:rsid w:val="008D0E97"/>
    <w:rsid w:val="008D36EC"/>
    <w:rsid w:val="008D7A3F"/>
    <w:rsid w:val="008D7FDE"/>
    <w:rsid w:val="008E0B54"/>
    <w:rsid w:val="008F10D6"/>
    <w:rsid w:val="008F3B96"/>
    <w:rsid w:val="00900E69"/>
    <w:rsid w:val="00906EAC"/>
    <w:rsid w:val="00911E19"/>
    <w:rsid w:val="00915862"/>
    <w:rsid w:val="00916FC1"/>
    <w:rsid w:val="0091765F"/>
    <w:rsid w:val="00917E86"/>
    <w:rsid w:val="009223C3"/>
    <w:rsid w:val="00924D21"/>
    <w:rsid w:val="00926723"/>
    <w:rsid w:val="009309D7"/>
    <w:rsid w:val="00930C97"/>
    <w:rsid w:val="00933EA1"/>
    <w:rsid w:val="009361DD"/>
    <w:rsid w:val="00942307"/>
    <w:rsid w:val="00947FF8"/>
    <w:rsid w:val="00955B65"/>
    <w:rsid w:val="00960482"/>
    <w:rsid w:val="00963E8F"/>
    <w:rsid w:val="00970B17"/>
    <w:rsid w:val="00982FD1"/>
    <w:rsid w:val="009830A8"/>
    <w:rsid w:val="00983FCB"/>
    <w:rsid w:val="0098763D"/>
    <w:rsid w:val="009946CE"/>
    <w:rsid w:val="0099544F"/>
    <w:rsid w:val="009A13FF"/>
    <w:rsid w:val="009A4914"/>
    <w:rsid w:val="009B43B9"/>
    <w:rsid w:val="009C213D"/>
    <w:rsid w:val="009C38F4"/>
    <w:rsid w:val="009C4C6B"/>
    <w:rsid w:val="009C6BBF"/>
    <w:rsid w:val="009C72CD"/>
    <w:rsid w:val="009D08E1"/>
    <w:rsid w:val="009F1E2E"/>
    <w:rsid w:val="009F3817"/>
    <w:rsid w:val="009F3967"/>
    <w:rsid w:val="009F6155"/>
    <w:rsid w:val="00A078A7"/>
    <w:rsid w:val="00A0790B"/>
    <w:rsid w:val="00A120AC"/>
    <w:rsid w:val="00A311B4"/>
    <w:rsid w:val="00A3211E"/>
    <w:rsid w:val="00A326D3"/>
    <w:rsid w:val="00A36471"/>
    <w:rsid w:val="00A42977"/>
    <w:rsid w:val="00A43324"/>
    <w:rsid w:val="00A476F7"/>
    <w:rsid w:val="00A47911"/>
    <w:rsid w:val="00A64EC6"/>
    <w:rsid w:val="00A66619"/>
    <w:rsid w:val="00A722BF"/>
    <w:rsid w:val="00A723E5"/>
    <w:rsid w:val="00A7276D"/>
    <w:rsid w:val="00A7560E"/>
    <w:rsid w:val="00A835D5"/>
    <w:rsid w:val="00A92F71"/>
    <w:rsid w:val="00A930F1"/>
    <w:rsid w:val="00A948C3"/>
    <w:rsid w:val="00A9675E"/>
    <w:rsid w:val="00A967F4"/>
    <w:rsid w:val="00AA0C90"/>
    <w:rsid w:val="00AA3840"/>
    <w:rsid w:val="00AA39BB"/>
    <w:rsid w:val="00AC0767"/>
    <w:rsid w:val="00AC1620"/>
    <w:rsid w:val="00AC6E19"/>
    <w:rsid w:val="00AC7739"/>
    <w:rsid w:val="00AD128C"/>
    <w:rsid w:val="00AD3CAF"/>
    <w:rsid w:val="00AE15C0"/>
    <w:rsid w:val="00AE3002"/>
    <w:rsid w:val="00AE3801"/>
    <w:rsid w:val="00AE55BD"/>
    <w:rsid w:val="00AE63DE"/>
    <w:rsid w:val="00AF18BC"/>
    <w:rsid w:val="00AF7854"/>
    <w:rsid w:val="00B071F3"/>
    <w:rsid w:val="00B102A1"/>
    <w:rsid w:val="00B12C5F"/>
    <w:rsid w:val="00B13359"/>
    <w:rsid w:val="00B158AB"/>
    <w:rsid w:val="00B17ABD"/>
    <w:rsid w:val="00B24BD2"/>
    <w:rsid w:val="00B27427"/>
    <w:rsid w:val="00B2770A"/>
    <w:rsid w:val="00B308A0"/>
    <w:rsid w:val="00B311A4"/>
    <w:rsid w:val="00B3156B"/>
    <w:rsid w:val="00B42B58"/>
    <w:rsid w:val="00B525FB"/>
    <w:rsid w:val="00B5544E"/>
    <w:rsid w:val="00B573C5"/>
    <w:rsid w:val="00B60FE7"/>
    <w:rsid w:val="00B633B9"/>
    <w:rsid w:val="00B67665"/>
    <w:rsid w:val="00B723B5"/>
    <w:rsid w:val="00B735EE"/>
    <w:rsid w:val="00B747E1"/>
    <w:rsid w:val="00B74F36"/>
    <w:rsid w:val="00B809C2"/>
    <w:rsid w:val="00B83780"/>
    <w:rsid w:val="00B86010"/>
    <w:rsid w:val="00B861AB"/>
    <w:rsid w:val="00B901C5"/>
    <w:rsid w:val="00B9265A"/>
    <w:rsid w:val="00B945B9"/>
    <w:rsid w:val="00BA25A9"/>
    <w:rsid w:val="00BA5287"/>
    <w:rsid w:val="00BB016F"/>
    <w:rsid w:val="00BB199C"/>
    <w:rsid w:val="00BB2ADE"/>
    <w:rsid w:val="00BB3E70"/>
    <w:rsid w:val="00BB3E8A"/>
    <w:rsid w:val="00BB613E"/>
    <w:rsid w:val="00BC0259"/>
    <w:rsid w:val="00BC0580"/>
    <w:rsid w:val="00BC1275"/>
    <w:rsid w:val="00BC6384"/>
    <w:rsid w:val="00BD1184"/>
    <w:rsid w:val="00BD2CE2"/>
    <w:rsid w:val="00BE2E7E"/>
    <w:rsid w:val="00BE41D2"/>
    <w:rsid w:val="00BF354A"/>
    <w:rsid w:val="00C00B18"/>
    <w:rsid w:val="00C00D9A"/>
    <w:rsid w:val="00C01EA9"/>
    <w:rsid w:val="00C032A5"/>
    <w:rsid w:val="00C06ECF"/>
    <w:rsid w:val="00C119F6"/>
    <w:rsid w:val="00C14B4B"/>
    <w:rsid w:val="00C1760C"/>
    <w:rsid w:val="00C21603"/>
    <w:rsid w:val="00C216A4"/>
    <w:rsid w:val="00C22E2D"/>
    <w:rsid w:val="00C236FC"/>
    <w:rsid w:val="00C23B89"/>
    <w:rsid w:val="00C27978"/>
    <w:rsid w:val="00C33634"/>
    <w:rsid w:val="00C339CE"/>
    <w:rsid w:val="00C372C7"/>
    <w:rsid w:val="00C44B12"/>
    <w:rsid w:val="00C45469"/>
    <w:rsid w:val="00C5453E"/>
    <w:rsid w:val="00C60DF6"/>
    <w:rsid w:val="00C62142"/>
    <w:rsid w:val="00C65148"/>
    <w:rsid w:val="00C65C3A"/>
    <w:rsid w:val="00C66DBF"/>
    <w:rsid w:val="00C85867"/>
    <w:rsid w:val="00CA00A4"/>
    <w:rsid w:val="00CA067A"/>
    <w:rsid w:val="00CA588B"/>
    <w:rsid w:val="00CB288E"/>
    <w:rsid w:val="00CB2A1F"/>
    <w:rsid w:val="00CB4822"/>
    <w:rsid w:val="00CB59BF"/>
    <w:rsid w:val="00CB693C"/>
    <w:rsid w:val="00CC4F42"/>
    <w:rsid w:val="00CC63D6"/>
    <w:rsid w:val="00CC6738"/>
    <w:rsid w:val="00CC6D9F"/>
    <w:rsid w:val="00CD2882"/>
    <w:rsid w:val="00CD452C"/>
    <w:rsid w:val="00CD6546"/>
    <w:rsid w:val="00CE4641"/>
    <w:rsid w:val="00CE632B"/>
    <w:rsid w:val="00CE73F1"/>
    <w:rsid w:val="00CE7589"/>
    <w:rsid w:val="00CE7A75"/>
    <w:rsid w:val="00CF0213"/>
    <w:rsid w:val="00CF1D00"/>
    <w:rsid w:val="00CF3445"/>
    <w:rsid w:val="00CF72C5"/>
    <w:rsid w:val="00D0622B"/>
    <w:rsid w:val="00D17A88"/>
    <w:rsid w:val="00D20A12"/>
    <w:rsid w:val="00D2107C"/>
    <w:rsid w:val="00D238B2"/>
    <w:rsid w:val="00D32467"/>
    <w:rsid w:val="00D32622"/>
    <w:rsid w:val="00D32780"/>
    <w:rsid w:val="00D32DC8"/>
    <w:rsid w:val="00D33AAF"/>
    <w:rsid w:val="00D35444"/>
    <w:rsid w:val="00D40347"/>
    <w:rsid w:val="00D423C6"/>
    <w:rsid w:val="00D43A61"/>
    <w:rsid w:val="00D47779"/>
    <w:rsid w:val="00D52DD1"/>
    <w:rsid w:val="00D63226"/>
    <w:rsid w:val="00D7163F"/>
    <w:rsid w:val="00D716D9"/>
    <w:rsid w:val="00D71C41"/>
    <w:rsid w:val="00D75748"/>
    <w:rsid w:val="00D901AA"/>
    <w:rsid w:val="00D96A6B"/>
    <w:rsid w:val="00DA2961"/>
    <w:rsid w:val="00DA379D"/>
    <w:rsid w:val="00DA5233"/>
    <w:rsid w:val="00DA56D8"/>
    <w:rsid w:val="00DB45CA"/>
    <w:rsid w:val="00DC0267"/>
    <w:rsid w:val="00DC6A89"/>
    <w:rsid w:val="00DD08BF"/>
    <w:rsid w:val="00DD4F44"/>
    <w:rsid w:val="00DE029D"/>
    <w:rsid w:val="00DE1754"/>
    <w:rsid w:val="00DE40B3"/>
    <w:rsid w:val="00DE6A56"/>
    <w:rsid w:val="00DF54AD"/>
    <w:rsid w:val="00E03318"/>
    <w:rsid w:val="00E0399F"/>
    <w:rsid w:val="00E044C1"/>
    <w:rsid w:val="00E04CD2"/>
    <w:rsid w:val="00E12A0A"/>
    <w:rsid w:val="00E20B09"/>
    <w:rsid w:val="00E30B60"/>
    <w:rsid w:val="00E32504"/>
    <w:rsid w:val="00E374DF"/>
    <w:rsid w:val="00E374EE"/>
    <w:rsid w:val="00E4006A"/>
    <w:rsid w:val="00E4079B"/>
    <w:rsid w:val="00E44747"/>
    <w:rsid w:val="00E44C9F"/>
    <w:rsid w:val="00E60593"/>
    <w:rsid w:val="00E60AF1"/>
    <w:rsid w:val="00E63319"/>
    <w:rsid w:val="00E72158"/>
    <w:rsid w:val="00E8073C"/>
    <w:rsid w:val="00E855F6"/>
    <w:rsid w:val="00E9328B"/>
    <w:rsid w:val="00E93FCB"/>
    <w:rsid w:val="00E97030"/>
    <w:rsid w:val="00EA28E0"/>
    <w:rsid w:val="00EB1AC5"/>
    <w:rsid w:val="00EB4726"/>
    <w:rsid w:val="00EC1489"/>
    <w:rsid w:val="00EC5245"/>
    <w:rsid w:val="00EC6632"/>
    <w:rsid w:val="00ED3818"/>
    <w:rsid w:val="00ED48BF"/>
    <w:rsid w:val="00ED6DC5"/>
    <w:rsid w:val="00EE0C29"/>
    <w:rsid w:val="00EE0ECF"/>
    <w:rsid w:val="00EE3AEC"/>
    <w:rsid w:val="00EE3F47"/>
    <w:rsid w:val="00EE61ED"/>
    <w:rsid w:val="00EF068B"/>
    <w:rsid w:val="00EF6A8E"/>
    <w:rsid w:val="00EF7B7B"/>
    <w:rsid w:val="00F008AC"/>
    <w:rsid w:val="00F016BB"/>
    <w:rsid w:val="00F01DEA"/>
    <w:rsid w:val="00F041D2"/>
    <w:rsid w:val="00F10171"/>
    <w:rsid w:val="00F12D40"/>
    <w:rsid w:val="00F14FF5"/>
    <w:rsid w:val="00F168AF"/>
    <w:rsid w:val="00F26539"/>
    <w:rsid w:val="00F272DE"/>
    <w:rsid w:val="00F37254"/>
    <w:rsid w:val="00F400E5"/>
    <w:rsid w:val="00F43D50"/>
    <w:rsid w:val="00F45ADB"/>
    <w:rsid w:val="00F47769"/>
    <w:rsid w:val="00F5300A"/>
    <w:rsid w:val="00F56BA7"/>
    <w:rsid w:val="00F5732F"/>
    <w:rsid w:val="00F60752"/>
    <w:rsid w:val="00F657D3"/>
    <w:rsid w:val="00F65E13"/>
    <w:rsid w:val="00F74667"/>
    <w:rsid w:val="00F74F2C"/>
    <w:rsid w:val="00F76168"/>
    <w:rsid w:val="00F814BD"/>
    <w:rsid w:val="00F82CC8"/>
    <w:rsid w:val="00F8449A"/>
    <w:rsid w:val="00F865E5"/>
    <w:rsid w:val="00F86C39"/>
    <w:rsid w:val="00F90413"/>
    <w:rsid w:val="00F93A16"/>
    <w:rsid w:val="00FA0F40"/>
    <w:rsid w:val="00FB1939"/>
    <w:rsid w:val="00FB1A32"/>
    <w:rsid w:val="00FB453B"/>
    <w:rsid w:val="00FB61D8"/>
    <w:rsid w:val="00FC00C3"/>
    <w:rsid w:val="00FC5581"/>
    <w:rsid w:val="00FD3AE8"/>
    <w:rsid w:val="00FD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031387"/>
  <w15:chartTrackingRefBased/>
  <w15:docId w15:val="{67196C55-DFDF-4A07-B035-89817DB45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B5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1</Words>
  <Characters>7004</Characters>
  <Application>Microsoft Office Word</Application>
  <DocSecurity>0</DocSecurity>
  <Lines>58</Lines>
  <Paragraphs>16</Paragraphs>
  <ScaleCrop>false</ScaleCrop>
  <Company/>
  <LinksUpToDate>false</LinksUpToDate>
  <CharactersWithSpaces>8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Bjøkne Wathne</dc:creator>
  <cp:keywords/>
  <dc:description/>
  <cp:lastModifiedBy>Hege Bjøkne Wathne</cp:lastModifiedBy>
  <cp:revision>3</cp:revision>
  <dcterms:created xsi:type="dcterms:W3CDTF">2023-01-24T11:37:00Z</dcterms:created>
  <dcterms:modified xsi:type="dcterms:W3CDTF">2023-01-24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2-08-24T07:36:10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1b48a3df-8ce3-4a59-bef7-4e5498b258bb</vt:lpwstr>
  </property>
  <property fmtid="{D5CDD505-2E9C-101B-9397-08002B2CF9AE}" pid="8" name="MSIP_Label_2b7fce66-bf2d-46b5-b59a-9f0018501bcd_ContentBits">
    <vt:lpwstr>0</vt:lpwstr>
  </property>
</Properties>
</file>